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CE232" w14:textId="343BA47E"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 xml:space="preserve">Title </w:t>
      </w:r>
      <w:r>
        <w:rPr>
          <w:lang w:val="en-US"/>
        </w:rPr>
        <w:tab/>
      </w:r>
      <w:r w:rsidRPr="00B75133">
        <w:rPr>
          <w:b/>
          <w:lang w:val="en-US"/>
        </w:rPr>
        <w:t xml:space="preserve">PD-L1 immunohistochemistry in non-small cell lung </w:t>
      </w:r>
      <w:r w:rsidR="003262BC" w:rsidRPr="00B75133">
        <w:rPr>
          <w:b/>
          <w:lang w:val="en-US"/>
        </w:rPr>
        <w:t>cancer:</w:t>
      </w:r>
      <w:r w:rsidRPr="00B75133">
        <w:rPr>
          <w:b/>
          <w:lang w:val="en-US"/>
        </w:rPr>
        <w:t xml:space="preserve"> unraveling differences in staining </w:t>
      </w:r>
      <w:r w:rsidR="00521478">
        <w:rPr>
          <w:b/>
          <w:lang w:val="en-US"/>
        </w:rPr>
        <w:t xml:space="preserve">concordance </w:t>
      </w:r>
      <w:bookmarkStart w:id="0" w:name="_GoBack"/>
      <w:bookmarkEnd w:id="0"/>
      <w:r w:rsidRPr="00B75133">
        <w:rPr>
          <w:b/>
          <w:lang w:val="en-US"/>
        </w:rPr>
        <w:t>and interpretation</w:t>
      </w:r>
    </w:p>
    <w:p w14:paraId="564E5CA6" w14:textId="77777777"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Journal</w:t>
      </w:r>
      <w:r>
        <w:rPr>
          <w:lang w:val="en-US"/>
        </w:rPr>
        <w:tab/>
      </w:r>
      <w:r w:rsidR="002B20F6">
        <w:rPr>
          <w:lang w:val="en-US"/>
        </w:rPr>
        <w:t>Virchows Archiv</w:t>
      </w:r>
    </w:p>
    <w:p w14:paraId="174526E5" w14:textId="77777777" w:rsidR="00E17EBB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  <w:r>
        <w:rPr>
          <w:lang w:val="en-US"/>
        </w:rPr>
        <w:t>Authors</w:t>
      </w:r>
      <w:r>
        <w:rPr>
          <w:lang w:val="en-US"/>
        </w:rPr>
        <w:tab/>
        <w:t>Cleo Keppens, Elisabeth MC Dequeker</w:t>
      </w:r>
      <w:r w:rsidRPr="00AE5235">
        <w:rPr>
          <w:lang w:val="en-US"/>
        </w:rPr>
        <w:t>,</w:t>
      </w:r>
      <w:r>
        <w:rPr>
          <w:lang w:val="en-US"/>
        </w:rPr>
        <w:t xml:space="preserve"> Patrick Pauwels, Ales Ryska,</w:t>
      </w:r>
      <w:r w:rsidR="003262BC">
        <w:rPr>
          <w:lang w:val="en-US"/>
        </w:rPr>
        <w:t xml:space="preserve"> </w:t>
      </w:r>
      <w:r>
        <w:rPr>
          <w:lang w:val="en-US"/>
        </w:rPr>
        <w:t>Nils ‘t Hart, Jan H von der Thüsen</w:t>
      </w:r>
    </w:p>
    <w:p w14:paraId="52F1E9D2" w14:textId="77777777" w:rsidR="00E17EBB" w:rsidRPr="00E17EBB" w:rsidRDefault="00E17EBB" w:rsidP="00E17EBB">
      <w:pPr>
        <w:suppressLineNumbers/>
        <w:spacing w:after="0" w:line="240" w:lineRule="auto"/>
        <w:ind w:left="1560" w:hanging="1844"/>
      </w:pPr>
      <w:r w:rsidRPr="00E17EBB">
        <w:t>Corresp</w:t>
      </w:r>
      <w:r w:rsidR="00DF7F30">
        <w:t>ondence</w:t>
      </w:r>
      <w:r w:rsidR="00DF7F30">
        <w:tab/>
        <w:t xml:space="preserve"> Dr. Jan von der Thüsen</w:t>
      </w:r>
      <w:r w:rsidRPr="00E17EBB">
        <w:t xml:space="preserve"> </w:t>
      </w:r>
    </w:p>
    <w:p w14:paraId="25A3F3D5" w14:textId="77777777"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 w:rsidRPr="00F95CD7">
        <w:t xml:space="preserve"> </w:t>
      </w:r>
      <w:r w:rsidRPr="00E17EBB">
        <w:rPr>
          <w:lang w:val="en-US"/>
        </w:rPr>
        <w:t>University Medica</w:t>
      </w:r>
      <w:r w:rsidR="00B75133">
        <w:rPr>
          <w:lang w:val="en-US"/>
        </w:rPr>
        <w:t>l Centre Rotterdam (Erasmus MC)</w:t>
      </w:r>
      <w:r w:rsidRPr="00E17EBB">
        <w:rPr>
          <w:lang w:val="en-US"/>
        </w:rPr>
        <w:t xml:space="preserve"> </w:t>
      </w:r>
    </w:p>
    <w:p w14:paraId="1DCE045A" w14:textId="77777777"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Department of Pathology</w:t>
      </w:r>
    </w:p>
    <w:p w14:paraId="0389BF99" w14:textId="77777777" w:rsidR="00503334" w:rsidRDefault="00E17EBB" w:rsidP="00503334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503334">
        <w:rPr>
          <w:lang w:val="en-US"/>
        </w:rPr>
        <w:t>Dr. Molewaterplein 40</w:t>
      </w:r>
    </w:p>
    <w:p w14:paraId="56880E52" w14:textId="77777777" w:rsidR="00503334" w:rsidRDefault="00503334" w:rsidP="00503334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Pr="00503334">
        <w:rPr>
          <w:lang w:val="en-US"/>
        </w:rPr>
        <w:t>3015 GD Rotterdam</w:t>
      </w:r>
      <w:r w:rsidR="00B75133">
        <w:rPr>
          <w:lang w:val="en-US"/>
        </w:rPr>
        <w:t xml:space="preserve"> </w:t>
      </w:r>
    </w:p>
    <w:p w14:paraId="3C9A5367" w14:textId="77777777" w:rsidR="00E17EBB" w:rsidRPr="00E17EBB" w:rsidRDefault="00503334" w:rsidP="00503334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The Netherlands</w:t>
      </w:r>
      <w:r w:rsidR="00E17EBB" w:rsidRPr="00E17EBB">
        <w:rPr>
          <w:lang w:val="en-US"/>
        </w:rPr>
        <w:t xml:space="preserve"> </w:t>
      </w:r>
    </w:p>
    <w:p w14:paraId="077E7AAD" w14:textId="77777777" w:rsidR="00E17EBB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="00B75133">
        <w:rPr>
          <w:lang w:val="en-US"/>
        </w:rPr>
        <w:t>Tel. +31 (0)10 704 44 25</w:t>
      </w:r>
      <w:r w:rsidRPr="00E17EBB">
        <w:rPr>
          <w:lang w:val="en-US"/>
        </w:rPr>
        <w:t xml:space="preserve"> </w:t>
      </w:r>
    </w:p>
    <w:p w14:paraId="1A34F3AD" w14:textId="77777777" w:rsidR="00E17EBB" w:rsidRPr="00AE5235" w:rsidRDefault="00E17EBB" w:rsidP="00E17EBB">
      <w:pPr>
        <w:suppressLineNumbers/>
        <w:spacing w:after="0" w:line="240" w:lineRule="auto"/>
        <w:ind w:left="1560"/>
        <w:rPr>
          <w:lang w:val="en-US"/>
        </w:rPr>
      </w:pPr>
      <w:r>
        <w:rPr>
          <w:lang w:val="en-US"/>
        </w:rPr>
        <w:t xml:space="preserve"> </w:t>
      </w:r>
      <w:r w:rsidRPr="00E17EBB">
        <w:rPr>
          <w:lang w:val="en-US"/>
        </w:rPr>
        <w:t>E-ma</w:t>
      </w:r>
      <w:r w:rsidR="00B75133">
        <w:rPr>
          <w:lang w:val="en-US"/>
        </w:rPr>
        <w:t>il: j.vonderthusen@erasmusmc.nl</w:t>
      </w:r>
    </w:p>
    <w:p w14:paraId="7C74E97E" w14:textId="77777777" w:rsidR="00E17EBB" w:rsidRPr="00E86212" w:rsidRDefault="00E17EBB" w:rsidP="00E17EBB">
      <w:pPr>
        <w:rPr>
          <w:lang w:val="en-US"/>
        </w:rPr>
      </w:pPr>
    </w:p>
    <w:p w14:paraId="2C2E8913" w14:textId="77777777" w:rsidR="00AC0BB6" w:rsidRPr="002B7CB4" w:rsidRDefault="00E17EBB" w:rsidP="00AC0BB6">
      <w:pPr>
        <w:autoSpaceDE w:val="0"/>
        <w:autoSpaceDN w:val="0"/>
        <w:adjustRightInd w:val="0"/>
        <w:spacing w:after="0" w:line="240" w:lineRule="auto"/>
        <w:ind w:left="-284"/>
        <w:rPr>
          <w:b/>
          <w:lang w:val="en-US"/>
        </w:rPr>
      </w:pPr>
      <w:r w:rsidRPr="00321558">
        <w:rPr>
          <w:lang w:val="en-US"/>
        </w:rPr>
        <w:t>Resources:</w:t>
      </w:r>
      <w:r w:rsidRPr="00321558">
        <w:rPr>
          <w:lang w:val="en-US"/>
        </w:rPr>
        <w:tab/>
      </w:r>
      <w:r w:rsidR="00AC0BB6">
        <w:rPr>
          <w:lang w:val="en-US"/>
        </w:rPr>
        <w:tab/>
        <w:t xml:space="preserve">   </w:t>
      </w:r>
      <w:r w:rsidR="00AC0BB6" w:rsidRPr="002B7CB4">
        <w:rPr>
          <w:b/>
          <w:lang w:val="en-US"/>
        </w:rPr>
        <w:t>Supplemental Figure 1. Reference stains of the TMA sections provided to the</w:t>
      </w:r>
    </w:p>
    <w:p w14:paraId="104D72F3" w14:textId="77777777" w:rsidR="00AC0BB6" w:rsidRPr="002B7CB4" w:rsidRDefault="00AC0BB6" w:rsidP="00AC0BB6">
      <w:pPr>
        <w:autoSpaceDE w:val="0"/>
        <w:autoSpaceDN w:val="0"/>
        <w:adjustRightInd w:val="0"/>
        <w:spacing w:after="120" w:line="240" w:lineRule="auto"/>
        <w:ind w:left="1560"/>
        <w:rPr>
          <w:b/>
          <w:lang w:val="en-US"/>
        </w:rPr>
      </w:pPr>
      <w:r w:rsidRPr="002B7CB4">
        <w:rPr>
          <w:b/>
          <w:lang w:val="en-US"/>
        </w:rPr>
        <w:t>participants.</w:t>
      </w:r>
    </w:p>
    <w:p w14:paraId="063F8DFA" w14:textId="77777777" w:rsidR="00E17EBB" w:rsidRPr="002B7CB4" w:rsidRDefault="00E17EBB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4F365E0D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3C2F555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194AAB34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60969DF7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0D36EFCA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0F99D0CF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1AEC4010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4625564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B72C447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CE0C7CF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565E3F51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8AFEEA6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1063498C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4C09416C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1A1FA39A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4AD41CD7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46635266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6B5CFB47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6920C608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295A08D5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E11AABE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06D0334A" w14:textId="77777777" w:rsidR="00AC0BB6" w:rsidRPr="002B7CB4" w:rsidRDefault="00AC0BB6" w:rsidP="00E17EBB">
      <w:pPr>
        <w:suppressLineNumbers/>
        <w:spacing w:after="120" w:line="240" w:lineRule="auto"/>
        <w:ind w:left="1560" w:hanging="1844"/>
        <w:rPr>
          <w:lang w:val="en-US"/>
        </w:rPr>
      </w:pPr>
    </w:p>
    <w:p w14:paraId="7C4C3F86" w14:textId="77777777" w:rsidR="00AF1B5A" w:rsidRPr="002B7CB4" w:rsidRDefault="00AC0BB6" w:rsidP="00AF1B5A">
      <w:pPr>
        <w:autoSpaceDE w:val="0"/>
        <w:autoSpaceDN w:val="0"/>
        <w:adjustRightInd w:val="0"/>
        <w:spacing w:after="120" w:line="240" w:lineRule="auto"/>
        <w:ind w:left="-284"/>
        <w:rPr>
          <w:b/>
          <w:lang w:val="en-US"/>
        </w:rPr>
      </w:pPr>
      <w:r>
        <w:rPr>
          <w:lang w:val="en-US"/>
        </w:rPr>
        <w:lastRenderedPageBreak/>
        <w:t xml:space="preserve">   </w:t>
      </w:r>
      <w:r w:rsidRPr="002B7CB4">
        <w:rPr>
          <w:b/>
          <w:lang w:val="en-US"/>
        </w:rPr>
        <w:t>Supplemental Figure 1. Reference stains of the TMA sections provided to the participants.</w:t>
      </w:r>
    </w:p>
    <w:p w14:paraId="142DE6E0" w14:textId="436C1D72" w:rsidR="00AF1B5A" w:rsidRDefault="004D20B0" w:rsidP="00670037">
      <w:pPr>
        <w:autoSpaceDE w:val="0"/>
        <w:autoSpaceDN w:val="0"/>
        <w:adjustRightInd w:val="0"/>
        <w:spacing w:after="120" w:line="240" w:lineRule="auto"/>
        <w:ind w:left="-426"/>
        <w:rPr>
          <w:sz w:val="20"/>
          <w:szCs w:val="20"/>
        </w:rPr>
      </w:pPr>
      <w:r w:rsidRPr="004D20B0">
        <w:rPr>
          <w:noProof/>
          <w:sz w:val="20"/>
          <w:szCs w:val="20"/>
          <w:lang w:val="en-US"/>
        </w:rPr>
        <w:drawing>
          <wp:inline distT="0" distB="0" distL="0" distR="0" wp14:anchorId="4D397207" wp14:editId="64D77B85">
            <wp:extent cx="5758465" cy="4953000"/>
            <wp:effectExtent l="0" t="0" r="0" b="0"/>
            <wp:docPr id="2" name="Picture 2" descr="J:\GBW-0137_DPHPC\0018_p-Cleo\PhD\project IHC - ALK_ROS_PDL1\PD-L1\Revision virchows\drafts\sup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GBW-0137_DPHPC\0018_p-Cleo\PhD\project IHC - ALK_ROS_PDL1\PD-L1\Revision virchows\drafts\supp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2" t="3172" r="13019" b="19927"/>
                    <a:stretch/>
                  </pic:blipFill>
                  <pic:spPr bwMode="auto">
                    <a:xfrm>
                      <a:off x="0" y="0"/>
                      <a:ext cx="5767104" cy="4960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FEE821" w14:textId="1A9F1FE4" w:rsidR="000C3072" w:rsidRPr="002B7CB4" w:rsidRDefault="00AC0BB6" w:rsidP="000C3072">
      <w:pPr>
        <w:autoSpaceDE w:val="0"/>
        <w:autoSpaceDN w:val="0"/>
        <w:adjustRightInd w:val="0"/>
        <w:spacing w:after="120" w:line="240" w:lineRule="auto"/>
        <w:ind w:left="-142"/>
        <w:rPr>
          <w:b/>
          <w:sz w:val="20"/>
          <w:szCs w:val="20"/>
          <w:lang w:val="en-US"/>
        </w:rPr>
      </w:pPr>
      <w:r w:rsidRPr="002B7CB4">
        <w:rPr>
          <w:sz w:val="20"/>
          <w:szCs w:val="20"/>
          <w:lang w:val="en-US"/>
        </w:rPr>
        <w:t>Overview of the reference TMA sections provided to the participants in 2017 (panel a) and 2018 (panels b</w:t>
      </w:r>
      <w:r w:rsidR="00B47DA8">
        <w:rPr>
          <w:sz w:val="20"/>
          <w:szCs w:val="20"/>
          <w:lang w:val="en-US"/>
        </w:rPr>
        <w:t>, c</w:t>
      </w:r>
      <w:r w:rsidRPr="002B7CB4">
        <w:rPr>
          <w:sz w:val="20"/>
          <w:szCs w:val="20"/>
          <w:lang w:val="en-US"/>
        </w:rPr>
        <w:t xml:space="preserve">). </w:t>
      </w:r>
      <w:r w:rsidR="000C3072" w:rsidRPr="002B7CB4">
        <w:rPr>
          <w:b/>
          <w:sz w:val="20"/>
          <w:szCs w:val="20"/>
          <w:lang w:val="en-US"/>
        </w:rPr>
        <w:t xml:space="preserve">Panel a. </w:t>
      </w:r>
      <w:r w:rsidR="000C3072" w:rsidRPr="002B7CB4">
        <w:rPr>
          <w:sz w:val="20"/>
          <w:szCs w:val="20"/>
          <w:lang w:val="en-US"/>
        </w:rPr>
        <w:t>TMA block used in 2017.</w:t>
      </w:r>
      <w:r w:rsidR="000C3072" w:rsidRPr="002B7CB4">
        <w:rPr>
          <w:b/>
          <w:sz w:val="20"/>
          <w:szCs w:val="20"/>
          <w:lang w:val="en-US"/>
        </w:rPr>
        <w:t xml:space="preserve"> Panel b. </w:t>
      </w:r>
      <w:r w:rsidR="000C3072" w:rsidRPr="002B7CB4">
        <w:rPr>
          <w:sz w:val="20"/>
          <w:szCs w:val="20"/>
          <w:lang w:val="en-US"/>
        </w:rPr>
        <w:t xml:space="preserve">TMA-block 1 from 2018. </w:t>
      </w:r>
      <w:r w:rsidR="000C3072" w:rsidRPr="002B7CB4">
        <w:rPr>
          <w:b/>
          <w:sz w:val="20"/>
          <w:szCs w:val="20"/>
          <w:lang w:val="en-US"/>
        </w:rPr>
        <w:t>Panel c.</w:t>
      </w:r>
      <w:r w:rsidR="000C3072" w:rsidRPr="002B7CB4">
        <w:rPr>
          <w:sz w:val="20"/>
          <w:szCs w:val="20"/>
          <w:lang w:val="en-US"/>
        </w:rPr>
        <w:t xml:space="preserve"> TMA-block 2 from 2018. </w:t>
      </w:r>
    </w:p>
    <w:p w14:paraId="311C2224" w14:textId="77777777" w:rsidR="000C3072" w:rsidRPr="002B7CB4" w:rsidRDefault="000C3072" w:rsidP="000C3072">
      <w:pPr>
        <w:autoSpaceDE w:val="0"/>
        <w:autoSpaceDN w:val="0"/>
        <w:adjustRightInd w:val="0"/>
        <w:spacing w:after="120" w:line="240" w:lineRule="auto"/>
        <w:ind w:left="-142"/>
        <w:jc w:val="both"/>
        <w:rPr>
          <w:sz w:val="20"/>
          <w:szCs w:val="20"/>
          <w:lang w:val="en-US"/>
        </w:rPr>
      </w:pPr>
      <w:r w:rsidRPr="002B7CB4">
        <w:rPr>
          <w:sz w:val="20"/>
          <w:szCs w:val="20"/>
          <w:lang w:val="en-US"/>
        </w:rPr>
        <w:t xml:space="preserve">In 2017, staining was performed by 22C3 (Dako) and the Optiview kit (Ventana). One large core was provided per case. </w:t>
      </w:r>
      <w:r w:rsidR="0098397A" w:rsidRPr="002B7CB4">
        <w:rPr>
          <w:sz w:val="20"/>
          <w:szCs w:val="20"/>
          <w:lang w:val="en-US"/>
        </w:rPr>
        <w:t>The pre-validated TPS outcomes in 2017 (</w:t>
      </w:r>
      <w:r w:rsidR="0098397A" w:rsidRPr="002B7CB4">
        <w:rPr>
          <w:b/>
          <w:sz w:val="20"/>
          <w:szCs w:val="20"/>
          <w:lang w:val="en-US"/>
        </w:rPr>
        <w:t>panel a</w:t>
      </w:r>
      <w:r w:rsidR="0098397A" w:rsidRPr="002B7CB4">
        <w:rPr>
          <w:sz w:val="20"/>
          <w:szCs w:val="20"/>
          <w:lang w:val="en-US"/>
        </w:rPr>
        <w:t xml:space="preserve">) were: C1: &lt;1%, C2:&gt;50%, C3:1-50%. </w:t>
      </w:r>
    </w:p>
    <w:p w14:paraId="1F5684FD" w14:textId="4B1B0158" w:rsidR="0098397A" w:rsidRPr="002B7CB4" w:rsidRDefault="000C3072" w:rsidP="000C3072">
      <w:pPr>
        <w:autoSpaceDE w:val="0"/>
        <w:autoSpaceDN w:val="0"/>
        <w:adjustRightInd w:val="0"/>
        <w:spacing w:after="120" w:line="240" w:lineRule="auto"/>
        <w:ind w:left="-142"/>
        <w:jc w:val="both"/>
        <w:rPr>
          <w:sz w:val="20"/>
          <w:szCs w:val="20"/>
          <w:lang w:val="en-US"/>
        </w:rPr>
      </w:pPr>
      <w:r w:rsidRPr="002B7CB4">
        <w:rPr>
          <w:sz w:val="20"/>
          <w:szCs w:val="20"/>
          <w:lang w:val="en-US"/>
        </w:rPr>
        <w:t>In 2018, staining was performed by SP263 (Ventana) according to the manufacturer’s instructions (using an up-to-date deployer) on a BenchMark Ultra system (Roche Diagnostics).</w:t>
      </w:r>
      <w:r w:rsidRPr="002B7CB4">
        <w:rPr>
          <w:b/>
          <w:sz w:val="20"/>
          <w:szCs w:val="20"/>
          <w:lang w:val="en-US"/>
        </w:rPr>
        <w:t xml:space="preserve"> </w:t>
      </w:r>
      <w:r w:rsidR="004D20B0">
        <w:rPr>
          <w:sz w:val="20"/>
          <w:szCs w:val="20"/>
          <w:lang w:val="en-US"/>
        </w:rPr>
        <w:t xml:space="preserve">Two </w:t>
      </w:r>
      <w:r w:rsidRPr="002B7CB4">
        <w:rPr>
          <w:sz w:val="20"/>
          <w:szCs w:val="20"/>
          <w:lang w:val="en-US"/>
        </w:rPr>
        <w:t>different TMA blocks from identical originating material were used to cut a series of slides for the participants. For each case, three smaller cores were provided.</w:t>
      </w:r>
      <w:r w:rsidRPr="002B7CB4">
        <w:rPr>
          <w:b/>
          <w:sz w:val="20"/>
          <w:szCs w:val="20"/>
          <w:lang w:val="en-US"/>
        </w:rPr>
        <w:t xml:space="preserve"> </w:t>
      </w:r>
      <w:r w:rsidRPr="002B7CB4">
        <w:rPr>
          <w:sz w:val="20"/>
          <w:szCs w:val="20"/>
          <w:lang w:val="en-US"/>
        </w:rPr>
        <w:t>T</w:t>
      </w:r>
      <w:r w:rsidR="0098397A" w:rsidRPr="002B7CB4">
        <w:rPr>
          <w:sz w:val="20"/>
          <w:szCs w:val="20"/>
          <w:lang w:val="en-US"/>
        </w:rPr>
        <w:t>he validated outcomes (</w:t>
      </w:r>
      <w:r w:rsidR="004D20B0">
        <w:rPr>
          <w:b/>
          <w:sz w:val="20"/>
          <w:szCs w:val="20"/>
          <w:lang w:val="en-US"/>
        </w:rPr>
        <w:t>panels b, c</w:t>
      </w:r>
      <w:r w:rsidR="0098397A" w:rsidRPr="002B7CB4">
        <w:rPr>
          <w:sz w:val="20"/>
          <w:szCs w:val="20"/>
          <w:lang w:val="en-US"/>
        </w:rPr>
        <w:t>) were: C1: &lt;1% or 1-10%, C2: 1-10%, C3: &gt;50%, C4: 1-50%.</w:t>
      </w:r>
      <w:r w:rsidR="0098397A" w:rsidRPr="002B7CB4">
        <w:rPr>
          <w:b/>
          <w:sz w:val="20"/>
          <w:szCs w:val="20"/>
          <w:lang w:val="en-US"/>
        </w:rPr>
        <w:t xml:space="preserve"> </w:t>
      </w:r>
      <w:r w:rsidR="0098397A" w:rsidRPr="002B7CB4">
        <w:rPr>
          <w:sz w:val="20"/>
          <w:szCs w:val="20"/>
          <w:lang w:val="en-US"/>
        </w:rPr>
        <w:t>In 2018, C2 was excluded from the EQA scheme performance scores, as varying TPS values were reported by the participants (despite the initial validation of 1-10%) and no consensus outcome was reached.</w:t>
      </w:r>
    </w:p>
    <w:p w14:paraId="5538A371" w14:textId="6387EC23" w:rsidR="000C3072" w:rsidRPr="002B7CB4" w:rsidRDefault="000C3072" w:rsidP="000C3072">
      <w:pPr>
        <w:autoSpaceDE w:val="0"/>
        <w:autoSpaceDN w:val="0"/>
        <w:adjustRightInd w:val="0"/>
        <w:spacing w:after="120" w:line="240" w:lineRule="auto"/>
        <w:ind w:left="-142"/>
        <w:jc w:val="both"/>
        <w:rPr>
          <w:sz w:val="20"/>
          <w:szCs w:val="20"/>
          <w:lang w:val="en-US"/>
        </w:rPr>
      </w:pPr>
      <w:r w:rsidRPr="002B7CB4">
        <w:rPr>
          <w:sz w:val="20"/>
          <w:szCs w:val="20"/>
          <w:lang w:val="en-US"/>
        </w:rPr>
        <w:t xml:space="preserve">In both scheme years, hematoxylin and eosin stains were made every 50 slides to evaluate sufficient tumor content and cell morphology. </w:t>
      </w:r>
      <w:ins w:id="1" w:author="Cleo Keppens" w:date="2020-09-27T11:24:00Z">
        <w:r w:rsidR="00E34163">
          <w:rPr>
            <w:sz w:val="20"/>
            <w:szCs w:val="20"/>
            <w:lang w:val="en-US"/>
          </w:rPr>
          <w:t xml:space="preserve">Red numbers display the age of the used sample material (i.e. time between sample collection and </w:t>
        </w:r>
      </w:ins>
      <w:ins w:id="2" w:author="Cleo Keppens" w:date="2020-10-05T19:11:00Z">
        <w:r w:rsidR="00FD3477">
          <w:rPr>
            <w:sz w:val="20"/>
            <w:szCs w:val="20"/>
            <w:lang w:val="en-US"/>
          </w:rPr>
          <w:t>distribution to</w:t>
        </w:r>
      </w:ins>
      <w:ins w:id="3" w:author="Cleo Keppens" w:date="2020-09-27T11:24:00Z">
        <w:r w:rsidR="00E34163">
          <w:rPr>
            <w:sz w:val="20"/>
            <w:szCs w:val="20"/>
            <w:lang w:val="en-US"/>
          </w:rPr>
          <w:t xml:space="preserve"> participants, expressed in months)</w:t>
        </w:r>
      </w:ins>
      <w:ins w:id="4" w:author="Cleo Keppens" w:date="2020-09-27T12:38:00Z">
        <w:r w:rsidR="004556DC">
          <w:rPr>
            <w:sz w:val="20"/>
            <w:szCs w:val="20"/>
            <w:lang w:val="en-US"/>
          </w:rPr>
          <w:t xml:space="preserve"> for every case</w:t>
        </w:r>
      </w:ins>
      <w:ins w:id="5" w:author="Cleo Keppens" w:date="2020-09-27T11:24:00Z">
        <w:r w:rsidR="00E34163">
          <w:rPr>
            <w:sz w:val="20"/>
            <w:szCs w:val="20"/>
            <w:lang w:val="en-US"/>
          </w:rPr>
          <w:t xml:space="preserve">. </w:t>
        </w:r>
      </w:ins>
      <w:ins w:id="6" w:author="Cleo Keppens" w:date="2020-10-22T21:40:00Z">
        <w:r w:rsidR="00F57DC9">
          <w:rPr>
            <w:sz w:val="20"/>
            <w:szCs w:val="20"/>
            <w:lang w:val="en-US"/>
          </w:rPr>
          <w:t>Tonsil materials were collected during the same year as the scheme distribution.</w:t>
        </w:r>
      </w:ins>
      <w:r w:rsidR="00FD3477" w:rsidRPr="00FD3477">
        <w:rPr>
          <w:sz w:val="20"/>
          <w:szCs w:val="20"/>
          <w:lang w:val="en-US"/>
        </w:rPr>
        <w:t xml:space="preserve"> </w:t>
      </w:r>
      <w:ins w:id="7" w:author="Cleo Keppens" w:date="2020-09-27T11:17:00Z">
        <w:r w:rsidR="00FD3477" w:rsidRPr="00066273">
          <w:rPr>
            <w:sz w:val="20"/>
            <w:szCs w:val="20"/>
            <w:lang w:val="en-US"/>
          </w:rPr>
          <w:t xml:space="preserve">The maximum time between cutting of the slides and staining by the participants was 1 month. </w:t>
        </w:r>
      </w:ins>
      <w:r w:rsidRPr="002B7CB4">
        <w:rPr>
          <w:sz w:val="20"/>
          <w:szCs w:val="20"/>
          <w:lang w:val="en-US"/>
        </w:rPr>
        <w:t xml:space="preserve">Reported TPS by the participants were correlated with the level of tissue sections in the block to limit the possibility of tissue heterogeneity as a cause for incorrect results. Cases with suspicion of heterogeneity were excluded from the performance calculations. </w:t>
      </w:r>
    </w:p>
    <w:p w14:paraId="78E31577" w14:textId="77777777" w:rsidR="00AC0BB6" w:rsidRPr="002B7CB4" w:rsidRDefault="00AC0BB6" w:rsidP="000C3072">
      <w:pPr>
        <w:autoSpaceDE w:val="0"/>
        <w:autoSpaceDN w:val="0"/>
        <w:adjustRightInd w:val="0"/>
        <w:spacing w:after="120" w:line="240" w:lineRule="auto"/>
        <w:ind w:left="-142"/>
        <w:rPr>
          <w:rFonts w:cs="Arial"/>
          <w:color w:val="231F20"/>
          <w:lang w:val="en-US"/>
        </w:rPr>
      </w:pPr>
      <w:r w:rsidRPr="002B7CB4">
        <w:rPr>
          <w:sz w:val="20"/>
          <w:szCs w:val="20"/>
          <w:lang w:val="en-US"/>
        </w:rPr>
        <w:t>Abbreviations: C1, Case 1; C2, Case 2;  C3, Case 3; C4, Case 4; T, tonsil control; TMA, tissue micro-array; TPS, tumor proportion score.</w:t>
      </w:r>
      <w:r w:rsidRPr="002B7CB4">
        <w:rPr>
          <w:lang w:val="en-US"/>
        </w:rPr>
        <w:t xml:space="preserve"> </w:t>
      </w:r>
    </w:p>
    <w:p w14:paraId="3ABB7A41" w14:textId="77777777" w:rsidR="0056119B" w:rsidRDefault="0056119B" w:rsidP="007A64AC">
      <w:pPr>
        <w:spacing w:after="0"/>
        <w:jc w:val="both"/>
        <w:rPr>
          <w:b/>
          <w:color w:val="000000"/>
          <w:shd w:val="clear" w:color="auto" w:fill="FFFFFF"/>
          <w:lang w:val="en-US"/>
        </w:rPr>
      </w:pPr>
    </w:p>
    <w:sectPr w:rsidR="0056119B" w:rsidSect="00AC0BB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C8FA1" w14:textId="77777777" w:rsidR="0056119B" w:rsidRDefault="0056119B" w:rsidP="0056119B">
      <w:pPr>
        <w:spacing w:after="0" w:line="240" w:lineRule="auto"/>
      </w:pPr>
      <w:r>
        <w:separator/>
      </w:r>
    </w:p>
  </w:endnote>
  <w:endnote w:type="continuationSeparator" w:id="0">
    <w:p w14:paraId="205DD201" w14:textId="77777777" w:rsidR="0056119B" w:rsidRDefault="0056119B" w:rsidP="00561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CC3E2" w14:textId="77777777" w:rsidR="0056119B" w:rsidRDefault="00AC0BB6" w:rsidP="00AC0BB6">
    <w:pPr>
      <w:pStyle w:val="Footer"/>
      <w:ind w:left="-142"/>
    </w:pPr>
    <w:r>
      <w:t>SUPPLEMENTAL DATA</w:t>
    </w:r>
    <w:r>
      <w:tab/>
    </w:r>
    <w:r w:rsidR="0056119B">
      <w:tab/>
    </w:r>
    <w:r w:rsidR="0056119B">
      <w:fldChar w:fldCharType="begin"/>
    </w:r>
    <w:r w:rsidR="0056119B">
      <w:instrText xml:space="preserve"> PAGE   \* MERGEFORMAT </w:instrText>
    </w:r>
    <w:r w:rsidR="0056119B">
      <w:fldChar w:fldCharType="separate"/>
    </w:r>
    <w:r w:rsidR="00521478">
      <w:rPr>
        <w:noProof/>
      </w:rPr>
      <w:t>2</w:t>
    </w:r>
    <w:r w:rsidR="0056119B">
      <w:fldChar w:fldCharType="end"/>
    </w:r>
    <w:r w:rsidR="0056119B">
      <w:t>/</w:t>
    </w:r>
    <w:r w:rsidR="00DD5706">
      <w:rPr>
        <w:noProof/>
      </w:rPr>
      <w:fldChar w:fldCharType="begin"/>
    </w:r>
    <w:r w:rsidR="00DD5706">
      <w:rPr>
        <w:noProof/>
      </w:rPr>
      <w:instrText xml:space="preserve"> NUMPAGES   \* MERGEFORMAT </w:instrText>
    </w:r>
    <w:r w:rsidR="00DD5706">
      <w:rPr>
        <w:noProof/>
      </w:rPr>
      <w:fldChar w:fldCharType="separate"/>
    </w:r>
    <w:r w:rsidR="00521478">
      <w:rPr>
        <w:noProof/>
      </w:rPr>
      <w:t>2</w:t>
    </w:r>
    <w:r w:rsidR="00DD570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596C6" w14:textId="77777777" w:rsidR="0056119B" w:rsidRDefault="0056119B" w:rsidP="0056119B">
      <w:pPr>
        <w:spacing w:after="0" w:line="240" w:lineRule="auto"/>
      </w:pPr>
      <w:r>
        <w:separator/>
      </w:r>
    </w:p>
  </w:footnote>
  <w:footnote w:type="continuationSeparator" w:id="0">
    <w:p w14:paraId="181609C5" w14:textId="77777777" w:rsidR="0056119B" w:rsidRDefault="0056119B" w:rsidP="0056119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eo Keppens">
    <w15:presenceInfo w15:providerId="AD" w15:userId="S-1-5-21-4060015860-3155939536-3220560164-1684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13"/>
    <w:rsid w:val="00066273"/>
    <w:rsid w:val="000672BA"/>
    <w:rsid w:val="000C3072"/>
    <w:rsid w:val="001E0058"/>
    <w:rsid w:val="002B20F6"/>
    <w:rsid w:val="002B7CB4"/>
    <w:rsid w:val="003262BC"/>
    <w:rsid w:val="004556DC"/>
    <w:rsid w:val="004D20B0"/>
    <w:rsid w:val="00503334"/>
    <w:rsid w:val="00521478"/>
    <w:rsid w:val="005308D0"/>
    <w:rsid w:val="0056119B"/>
    <w:rsid w:val="00585299"/>
    <w:rsid w:val="00670037"/>
    <w:rsid w:val="00772013"/>
    <w:rsid w:val="007775BB"/>
    <w:rsid w:val="007A64AC"/>
    <w:rsid w:val="008568DD"/>
    <w:rsid w:val="0097496C"/>
    <w:rsid w:val="0098397A"/>
    <w:rsid w:val="00AC0BB6"/>
    <w:rsid w:val="00AF1B5A"/>
    <w:rsid w:val="00B47DA8"/>
    <w:rsid w:val="00B75133"/>
    <w:rsid w:val="00DD5706"/>
    <w:rsid w:val="00DF7F30"/>
    <w:rsid w:val="00E17EBB"/>
    <w:rsid w:val="00E34163"/>
    <w:rsid w:val="00F57DC9"/>
    <w:rsid w:val="00F912A1"/>
    <w:rsid w:val="00F95CD7"/>
    <w:rsid w:val="00FD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0C14B"/>
  <w15:chartTrackingRefBased/>
  <w15:docId w15:val="{25834557-CF65-4DDE-9A95-03F8A73B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19B"/>
  </w:style>
  <w:style w:type="paragraph" w:styleId="Footer">
    <w:name w:val="footer"/>
    <w:basedOn w:val="Normal"/>
    <w:link w:val="FooterChar"/>
    <w:uiPriority w:val="99"/>
    <w:unhideWhenUsed/>
    <w:rsid w:val="00561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9B"/>
  </w:style>
  <w:style w:type="paragraph" w:styleId="BalloonText">
    <w:name w:val="Balloon Text"/>
    <w:basedOn w:val="Normal"/>
    <w:link w:val="BalloonTextChar"/>
    <w:uiPriority w:val="99"/>
    <w:semiHidden/>
    <w:unhideWhenUsed/>
    <w:rsid w:val="002B7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C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4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1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1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6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Keppens</dc:creator>
  <cp:keywords/>
  <dc:description/>
  <cp:lastModifiedBy>Cleo Keppens</cp:lastModifiedBy>
  <cp:revision>14</cp:revision>
  <cp:lastPrinted>2020-07-08T07:50:00Z</cp:lastPrinted>
  <dcterms:created xsi:type="dcterms:W3CDTF">2020-07-05T15:26:00Z</dcterms:created>
  <dcterms:modified xsi:type="dcterms:W3CDTF">2020-11-02T18:06:00Z</dcterms:modified>
</cp:coreProperties>
</file>